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EB27E" w14:textId="2553D2F9" w:rsidR="0049113C" w:rsidRPr="003314CB" w:rsidRDefault="0049113C" w:rsidP="0049113C">
      <w:pPr>
        <w:spacing w:line="360" w:lineRule="auto"/>
        <w:jc w:val="center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Table</w:t>
      </w:r>
      <w:r>
        <w:rPr>
          <w:rFonts w:ascii="Times New Roman" w:eastAsia="宋体" w:hAnsi="Times New Roman"/>
          <w:sz w:val="24"/>
          <w:szCs w:val="24"/>
        </w:rPr>
        <w:t xml:space="preserve"> S</w:t>
      </w:r>
      <w:r w:rsidRPr="003314CB">
        <w:rPr>
          <w:rFonts w:ascii="Times New Roman" w:eastAsia="宋体" w:hAnsi="Times New Roman"/>
          <w:sz w:val="24"/>
          <w:szCs w:val="24"/>
        </w:rPr>
        <w:t>1</w:t>
      </w:r>
      <w:r w:rsidRPr="003314CB">
        <w:rPr>
          <w:rFonts w:ascii="Times New Roman" w:eastAsia="宋体" w:hAnsi="Times New Roman"/>
          <w:sz w:val="24"/>
          <w:szCs w:val="24"/>
        </w:rPr>
        <w:t>：</w:t>
      </w:r>
      <w:r>
        <w:rPr>
          <w:rFonts w:ascii="Times New Roman" w:eastAsia="宋体" w:hAnsi="Times New Roman"/>
          <w:sz w:val="24"/>
          <w:szCs w:val="24"/>
        </w:rPr>
        <w:t>S</w:t>
      </w:r>
      <w:r w:rsidRPr="0049113C">
        <w:rPr>
          <w:rFonts w:ascii="Times New Roman" w:eastAsia="宋体" w:hAnsi="Times New Roman"/>
          <w:sz w:val="24"/>
          <w:szCs w:val="24"/>
        </w:rPr>
        <w:t>tepwise COX proportional hazards regression model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844"/>
        <w:gridCol w:w="1040"/>
        <w:gridCol w:w="1096"/>
        <w:gridCol w:w="1040"/>
        <w:gridCol w:w="1040"/>
        <w:gridCol w:w="1040"/>
        <w:gridCol w:w="1040"/>
      </w:tblGrid>
      <w:tr w:rsidR="0049113C" w:rsidRPr="003314CB" w14:paraId="6A86C0BD" w14:textId="77777777" w:rsidTr="0049113C">
        <w:trPr>
          <w:trHeight w:val="310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5880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0058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DB47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0C2E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354D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95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96B9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95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298C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value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$</w:t>
            </w:r>
          </w:p>
        </w:tc>
      </w:tr>
      <w:tr w:rsidR="0049113C" w:rsidRPr="003314CB" w14:paraId="550DA5BB" w14:textId="77777777" w:rsidTr="0049113C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0D8B" w14:textId="54310108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6323" w14:textId="38B4BBB1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2728" w14:textId="12795C38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03AC" w14:textId="48E0E6BD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A4AB" w14:textId="192C99FD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FD07" w14:textId="7789B8AD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C544" w14:textId="040873FB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  <w:r w:rsidR="001A7F7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49113C" w:rsidRPr="003314CB" w14:paraId="35082199" w14:textId="77777777" w:rsidTr="0049113C">
        <w:trPr>
          <w:trHeight w:val="310"/>
        </w:trPr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9BE395" w14:textId="537BF3BA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68D25" w14:textId="7A09D9DE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8E5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y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7A25D" w14:textId="3889A539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AAF8" w14:textId="56C1632E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B621" w14:textId="309B7374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AEC9" w14:textId="2BBFA8CB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95</w:t>
            </w:r>
          </w:p>
        </w:tc>
      </w:tr>
      <w:tr w:rsidR="0049113C" w:rsidRPr="003314CB" w14:paraId="49C759F6" w14:textId="77777777" w:rsidTr="0049113C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DCD7E" w14:textId="7F098204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10543" w14:textId="70C82273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8E71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5A3E" w14:textId="4D3E934C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EEA85" w14:textId="25467148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BCAB" w14:textId="1DE731CB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C97C" w14:textId="4E7C91A9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0</w:t>
            </w:r>
          </w:p>
        </w:tc>
      </w:tr>
      <w:tr w:rsidR="0049113C" w:rsidRPr="003314CB" w14:paraId="4004DB0B" w14:textId="77777777" w:rsidTr="0049113C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D309E1" w14:textId="1C2ACC6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B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2F02EF" w14:textId="0FC34182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70F3" w14:textId="77777777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4A0A38" w14:textId="6D08FD4B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EE6C" w14:textId="39D1B0C5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642D" w14:textId="61B748D6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DC00" w14:textId="586A281F" w:rsidR="0049113C" w:rsidRPr="003314CB" w:rsidRDefault="0049113C" w:rsidP="000B66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113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49113C" w:rsidRPr="003314CB" w14:paraId="0284EB7C" w14:textId="77777777" w:rsidTr="0049113C">
        <w:trPr>
          <w:trHeight w:val="310"/>
        </w:trPr>
        <w:tc>
          <w:tcPr>
            <w:tcW w:w="502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1710" w14:textId="2160DCA1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R, hazard ratio.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ABF6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CC9D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17B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49113C" w:rsidRPr="003314CB" w14:paraId="2E16D30D" w14:textId="77777777" w:rsidTr="0049113C">
        <w:trPr>
          <w:trHeight w:val="310"/>
        </w:trPr>
        <w:tc>
          <w:tcPr>
            <w:tcW w:w="7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B8AE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ypes included protective (low risk) and risky (high risk)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D3BE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113C" w:rsidRPr="003314CB" w14:paraId="16BFA108" w14:textId="77777777" w:rsidTr="0049113C">
        <w:trPr>
          <w:trHeight w:val="310"/>
        </w:trPr>
        <w:tc>
          <w:tcPr>
            <w:tcW w:w="8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7F3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proofErr w:type="spellStart"/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ents</w:t>
            </w:r>
            <w:proofErr w:type="spellEnd"/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rived from multivariable Cox regression analysis.</w:t>
            </w:r>
          </w:p>
        </w:tc>
      </w:tr>
      <w:tr w:rsidR="0049113C" w:rsidRPr="003314CB" w14:paraId="5A6A3111" w14:textId="77777777" w:rsidTr="0049113C">
        <w:trPr>
          <w:trHeight w:val="310"/>
        </w:trPr>
        <w:tc>
          <w:tcPr>
            <w:tcW w:w="7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BE2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$</w:t>
            </w:r>
            <w:r w:rsidRPr="004A690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314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s obtained from multivariable Cox regression analysi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DFB" w14:textId="77777777" w:rsidR="0049113C" w:rsidRPr="003314CB" w:rsidRDefault="0049113C" w:rsidP="000B66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AF19E2E" w14:textId="77777777" w:rsidR="009C48DA" w:rsidRPr="0049113C" w:rsidRDefault="009C48DA"/>
    <w:sectPr w:rsidR="009C48DA" w:rsidRPr="00491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78EA6" w14:textId="77777777" w:rsidR="00F32BB1" w:rsidRDefault="00F32BB1" w:rsidP="0049113C">
      <w:r>
        <w:separator/>
      </w:r>
    </w:p>
  </w:endnote>
  <w:endnote w:type="continuationSeparator" w:id="0">
    <w:p w14:paraId="1DD7E358" w14:textId="77777777" w:rsidR="00F32BB1" w:rsidRDefault="00F32BB1" w:rsidP="00491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56B11" w14:textId="77777777" w:rsidR="00F32BB1" w:rsidRDefault="00F32BB1" w:rsidP="0049113C">
      <w:r>
        <w:separator/>
      </w:r>
    </w:p>
  </w:footnote>
  <w:footnote w:type="continuationSeparator" w:id="0">
    <w:p w14:paraId="19CC815B" w14:textId="77777777" w:rsidR="00F32BB1" w:rsidRDefault="00F32BB1" w:rsidP="004911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AE5"/>
    <w:rsid w:val="00170A9E"/>
    <w:rsid w:val="001A7F7E"/>
    <w:rsid w:val="0049113C"/>
    <w:rsid w:val="004E0AE5"/>
    <w:rsid w:val="009C48DA"/>
    <w:rsid w:val="00B61B05"/>
    <w:rsid w:val="00B93660"/>
    <w:rsid w:val="00EA17CC"/>
    <w:rsid w:val="00F32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1A482"/>
  <w15:chartTrackingRefBased/>
  <w15:docId w15:val="{F2568C57-DCCA-4869-9B21-FBF0DFA5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1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1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1-05T11:47:00Z</dcterms:created>
  <dcterms:modified xsi:type="dcterms:W3CDTF">2025-01-05T12:14:00Z</dcterms:modified>
</cp:coreProperties>
</file>